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36D00D" w14:textId="77777777" w:rsidR="00ED431A" w:rsidRPr="002907BB" w:rsidRDefault="00ED431A" w:rsidP="00ED431A">
      <w:pPr>
        <w:rPr>
          <w:rFonts w:ascii="Times New Roman" w:hAnsi="Times New Roman" w:cs="Times New Roman"/>
        </w:rPr>
      </w:pPr>
      <w:r w:rsidRPr="002907BB">
        <w:rPr>
          <w:rFonts w:ascii="Times New Roman" w:hAnsi="Times New Roman" w:cs="Times New Roman"/>
        </w:rPr>
        <w:t>Table S2. PA14 survival data. Repeats 1 are graphed in indicated Figures.</w:t>
      </w:r>
    </w:p>
    <w:p w14:paraId="42D856B8" w14:textId="77777777" w:rsidR="00ED431A" w:rsidRPr="002907BB" w:rsidRDefault="00ED431A" w:rsidP="00ED431A">
      <w:pPr>
        <w:rPr>
          <w:rFonts w:ascii="Times New Roman" w:eastAsia="宋体" w:hAnsi="Times New Roman" w:cs="Times New Roman"/>
        </w:rPr>
      </w:pPr>
    </w:p>
    <w:tbl>
      <w:tblPr>
        <w:tblStyle w:val="21"/>
        <w:tblW w:w="0" w:type="auto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0"/>
        <w:gridCol w:w="2728"/>
        <w:gridCol w:w="2413"/>
        <w:gridCol w:w="1946"/>
        <w:gridCol w:w="1553"/>
      </w:tblGrid>
      <w:tr w:rsidR="00ED431A" w:rsidRPr="002907BB" w14:paraId="2E192E37" w14:textId="77777777" w:rsidTr="00E03E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839C13" w14:textId="77777777" w:rsidR="00ED431A" w:rsidRPr="002907BB" w:rsidRDefault="00ED431A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gures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54074677" w14:textId="77777777" w:rsidR="00ED431A" w:rsidRPr="002907BB" w:rsidRDefault="00ED431A" w:rsidP="00E03E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rain/Treatment</w:t>
            </w:r>
          </w:p>
        </w:tc>
        <w:tc>
          <w:tcPr>
            <w:tcW w:w="2413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6271A99" w14:textId="77777777" w:rsidR="00ED431A" w:rsidRPr="002907BB" w:rsidRDefault="00ED431A" w:rsidP="00E03E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an Lifespan</w:t>
            </w:r>
          </w:p>
          <w:p w14:paraId="15343CF2" w14:textId="77777777" w:rsidR="00ED431A" w:rsidRPr="002907BB" w:rsidRDefault="00ED431A" w:rsidP="00E03E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± SEM (days)</w:t>
            </w:r>
          </w:p>
        </w:tc>
        <w:tc>
          <w:tcPr>
            <w:tcW w:w="194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1012CFD5" w14:textId="77777777" w:rsidR="00ED431A" w:rsidRPr="002907BB" w:rsidRDefault="00ED431A" w:rsidP="00E03E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# Worms</w:t>
            </w:r>
          </w:p>
          <w:p w14:paraId="3CBBCF88" w14:textId="77777777" w:rsidR="00ED431A" w:rsidRPr="002907BB" w:rsidRDefault="00ED431A" w:rsidP="00E03E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ensored/Total</w:t>
            </w:r>
          </w:p>
        </w:tc>
        <w:tc>
          <w:tcPr>
            <w:tcW w:w="1553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</w:tcPr>
          <w:p w14:paraId="0C15743E" w14:textId="77777777" w:rsidR="00ED431A" w:rsidRPr="002907BB" w:rsidRDefault="00ED431A" w:rsidP="00E03E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 value</w:t>
            </w:r>
          </w:p>
        </w:tc>
      </w:tr>
      <w:tr w:rsidR="00ED431A" w:rsidRPr="002907BB" w14:paraId="0B05E5A8" w14:textId="77777777" w:rsidTr="00E0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70EB698" w14:textId="77777777" w:rsidR="00ED431A" w:rsidRPr="002907BB" w:rsidRDefault="00ED431A" w:rsidP="00E03E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1</w:t>
            </w:r>
            <w:r w:rsidR="00E7231E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D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  <w:p w14:paraId="2A7FAB0E" w14:textId="77777777" w:rsidR="00ED431A" w:rsidRPr="002907BB" w:rsidRDefault="00ED431A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1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ED1F6A6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</w:p>
        </w:tc>
        <w:tc>
          <w:tcPr>
            <w:tcW w:w="2413" w:type="dxa"/>
            <w:tcBorders>
              <w:top w:val="single" w:sz="4" w:space="0" w:color="auto"/>
            </w:tcBorders>
            <w:shd w:val="clear" w:color="auto" w:fill="auto"/>
          </w:tcPr>
          <w:p w14:paraId="57F031D8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4.00 ± 0.18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shd w:val="clear" w:color="auto" w:fill="auto"/>
          </w:tcPr>
          <w:p w14:paraId="34B508E8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5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</w:tcPr>
          <w:p w14:paraId="2023732A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431A" w:rsidRPr="002907BB" w14:paraId="3CD2937F" w14:textId="77777777" w:rsidTr="00E03E9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4817DF" w14:textId="77777777" w:rsidR="00ED431A" w:rsidRPr="002907BB" w:rsidRDefault="00ED431A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7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4C8CEE7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2413" w:type="dxa"/>
            <w:tcBorders>
              <w:bottom w:val="single" w:sz="4" w:space="0" w:color="auto"/>
            </w:tcBorders>
            <w:shd w:val="clear" w:color="auto" w:fill="auto"/>
          </w:tcPr>
          <w:p w14:paraId="56B66EB9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4.97 ± 0.17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shd w:val="clear" w:color="auto" w:fill="auto"/>
          </w:tcPr>
          <w:p w14:paraId="2FC2A452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5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</w:tcPr>
          <w:p w14:paraId="5926B3F5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&lt;0.001 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ED431A" w:rsidRPr="002907BB" w14:paraId="5D25F3F4" w14:textId="77777777" w:rsidTr="00E0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57152A3" w14:textId="77777777" w:rsidR="00E7231E" w:rsidRPr="002907BB" w:rsidRDefault="00E7231E" w:rsidP="00E7231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D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  <w:p w14:paraId="177C3FD0" w14:textId="77777777" w:rsidR="00ED431A" w:rsidRPr="002907BB" w:rsidRDefault="00ED431A" w:rsidP="00E03E9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2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4A8C723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</w:p>
        </w:tc>
        <w:tc>
          <w:tcPr>
            <w:tcW w:w="2413" w:type="dxa"/>
            <w:tcBorders>
              <w:top w:val="single" w:sz="4" w:space="0" w:color="auto"/>
            </w:tcBorders>
            <w:shd w:val="clear" w:color="auto" w:fill="auto"/>
          </w:tcPr>
          <w:p w14:paraId="29EC4283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4.00 ± 0.18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shd w:val="clear" w:color="auto" w:fill="auto"/>
          </w:tcPr>
          <w:p w14:paraId="67C0694A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5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</w:tcPr>
          <w:p w14:paraId="5B942395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431A" w:rsidRPr="002907BB" w14:paraId="4B9E0381" w14:textId="77777777" w:rsidTr="00E03E9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0CB5E7" w14:textId="77777777" w:rsidR="00ED431A" w:rsidRPr="002907BB" w:rsidRDefault="00ED431A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7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6AB25BA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2413" w:type="dxa"/>
            <w:tcBorders>
              <w:bottom w:val="single" w:sz="4" w:space="0" w:color="auto"/>
            </w:tcBorders>
            <w:shd w:val="clear" w:color="auto" w:fill="auto"/>
          </w:tcPr>
          <w:p w14:paraId="2ED31D00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4.97 ± 0.16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shd w:val="clear" w:color="auto" w:fill="auto"/>
          </w:tcPr>
          <w:p w14:paraId="740C46F6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5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</w:tcPr>
          <w:p w14:paraId="160B53E4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&lt;0.001 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ED431A" w:rsidRPr="002907BB" w14:paraId="5B5AC269" w14:textId="77777777" w:rsidTr="00E0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7F9561E" w14:textId="77777777" w:rsidR="00E7231E" w:rsidRPr="002907BB" w:rsidRDefault="00E7231E" w:rsidP="00E7231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D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  <w:p w14:paraId="03695FBE" w14:textId="77777777" w:rsidR="00ED431A" w:rsidRPr="002907BB" w:rsidRDefault="00ED431A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3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C8AC141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</w:p>
        </w:tc>
        <w:tc>
          <w:tcPr>
            <w:tcW w:w="2413" w:type="dxa"/>
            <w:tcBorders>
              <w:top w:val="single" w:sz="4" w:space="0" w:color="auto"/>
            </w:tcBorders>
            <w:shd w:val="clear" w:color="auto" w:fill="auto"/>
          </w:tcPr>
          <w:p w14:paraId="7224D485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4.09 ± 0.15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shd w:val="clear" w:color="auto" w:fill="auto"/>
          </w:tcPr>
          <w:p w14:paraId="09F9E08A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5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</w:tcPr>
          <w:p w14:paraId="5227C91A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431A" w:rsidRPr="002907BB" w14:paraId="7811BF83" w14:textId="77777777" w:rsidTr="00E03E9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E1196D" w14:textId="77777777" w:rsidR="00ED431A" w:rsidRPr="002907BB" w:rsidRDefault="00ED431A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7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D9937ED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2413" w:type="dxa"/>
            <w:tcBorders>
              <w:bottom w:val="single" w:sz="4" w:space="0" w:color="auto"/>
            </w:tcBorders>
            <w:shd w:val="clear" w:color="auto" w:fill="auto"/>
          </w:tcPr>
          <w:p w14:paraId="6A0343F4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4.94 ± 0.17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shd w:val="clear" w:color="auto" w:fill="auto"/>
          </w:tcPr>
          <w:p w14:paraId="1A52E513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5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</w:tcPr>
          <w:p w14:paraId="792ABFEC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&lt;0.001 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ED431A" w:rsidRPr="002907BB" w14:paraId="4C2B7E76" w14:textId="77777777" w:rsidTr="00E0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BECEB51" w14:textId="77777777" w:rsidR="00E7231E" w:rsidRPr="002907BB" w:rsidRDefault="00E7231E" w:rsidP="00E7231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D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  <w:p w14:paraId="2B0C5D77" w14:textId="77777777" w:rsidR="00ED431A" w:rsidRPr="002907BB" w:rsidRDefault="00ED431A" w:rsidP="00E03E9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4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46A6C4F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</w:p>
        </w:tc>
        <w:tc>
          <w:tcPr>
            <w:tcW w:w="2413" w:type="dxa"/>
            <w:tcBorders>
              <w:top w:val="single" w:sz="4" w:space="0" w:color="auto"/>
            </w:tcBorders>
            <w:shd w:val="clear" w:color="auto" w:fill="auto"/>
          </w:tcPr>
          <w:p w14:paraId="51C9D084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3.75 ± 0.13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shd w:val="clear" w:color="auto" w:fill="auto"/>
          </w:tcPr>
          <w:p w14:paraId="46512C2C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6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</w:tcPr>
          <w:p w14:paraId="3318741E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431A" w:rsidRPr="002907BB" w14:paraId="6A7A0A41" w14:textId="77777777" w:rsidTr="00E03E9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9F4D5C" w14:textId="77777777" w:rsidR="00ED431A" w:rsidRPr="002907BB" w:rsidRDefault="00ED431A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7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96789C0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2413" w:type="dxa"/>
            <w:tcBorders>
              <w:bottom w:val="single" w:sz="4" w:space="0" w:color="auto"/>
            </w:tcBorders>
            <w:shd w:val="clear" w:color="auto" w:fill="auto"/>
          </w:tcPr>
          <w:p w14:paraId="441C87F5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4.46 ± 0.15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shd w:val="clear" w:color="auto" w:fill="auto"/>
          </w:tcPr>
          <w:p w14:paraId="1598897D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7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</w:tcPr>
          <w:p w14:paraId="17DF3ED4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&lt;0.001 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ED431A" w:rsidRPr="002907BB" w14:paraId="34644CDF" w14:textId="77777777" w:rsidTr="00E0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6E84524" w14:textId="77777777" w:rsidR="00E7231E" w:rsidRPr="002907BB" w:rsidRDefault="00E7231E" w:rsidP="00E7231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D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  <w:p w14:paraId="77B154A2" w14:textId="77777777" w:rsidR="00ED431A" w:rsidRPr="002907BB" w:rsidRDefault="00ED431A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5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908D3E5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</w:p>
        </w:tc>
        <w:tc>
          <w:tcPr>
            <w:tcW w:w="2413" w:type="dxa"/>
            <w:tcBorders>
              <w:top w:val="single" w:sz="4" w:space="0" w:color="auto"/>
            </w:tcBorders>
            <w:shd w:val="clear" w:color="auto" w:fill="auto"/>
          </w:tcPr>
          <w:p w14:paraId="12B5DA93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3.86 ± 0.11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shd w:val="clear" w:color="auto" w:fill="auto"/>
          </w:tcPr>
          <w:p w14:paraId="658EFFD5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6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</w:tcPr>
          <w:p w14:paraId="39F984B1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431A" w:rsidRPr="002907BB" w14:paraId="11D3B0C8" w14:textId="77777777" w:rsidTr="00E03E9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E5E74C" w14:textId="77777777" w:rsidR="00ED431A" w:rsidRPr="002907BB" w:rsidRDefault="00ED431A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7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CE711BF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2413" w:type="dxa"/>
            <w:tcBorders>
              <w:bottom w:val="single" w:sz="4" w:space="0" w:color="auto"/>
            </w:tcBorders>
            <w:shd w:val="clear" w:color="auto" w:fill="auto"/>
          </w:tcPr>
          <w:p w14:paraId="07A09CA4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4.49 ± 0.13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shd w:val="clear" w:color="auto" w:fill="auto"/>
          </w:tcPr>
          <w:p w14:paraId="37A5E14C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7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</w:tcPr>
          <w:p w14:paraId="71C0F068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&lt;0.001 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ED431A" w:rsidRPr="002907BB" w14:paraId="24E450AD" w14:textId="77777777" w:rsidTr="00E0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131AAD2" w14:textId="77777777" w:rsidR="00ED431A" w:rsidRPr="002907BB" w:rsidRDefault="00ED431A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6972FCAC" w14:textId="77777777" w:rsidR="00ED431A" w:rsidRPr="002907BB" w:rsidRDefault="00ED431A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7B545023" w14:textId="77777777" w:rsidR="00ED431A" w:rsidRPr="002907BB" w:rsidRDefault="00E7231E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3A</w:t>
            </w:r>
            <w:r w:rsidR="00ED431A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1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C934B78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WT, 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3" w:type="dxa"/>
            <w:tcBorders>
              <w:top w:val="single" w:sz="4" w:space="0" w:color="auto"/>
            </w:tcBorders>
            <w:shd w:val="clear" w:color="auto" w:fill="auto"/>
          </w:tcPr>
          <w:p w14:paraId="69C32511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7 ± 0.12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shd w:val="clear" w:color="auto" w:fill="auto"/>
          </w:tcPr>
          <w:p w14:paraId="7E71DB5B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/36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</w:tcPr>
          <w:p w14:paraId="70F93E9F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431A" w:rsidRPr="002907BB" w14:paraId="792B1B02" w14:textId="77777777" w:rsidTr="00E03E9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5F7BA83" w14:textId="77777777" w:rsidR="00ED431A" w:rsidRPr="002907BB" w:rsidRDefault="00ED431A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728" w:type="dxa"/>
            <w:tcBorders>
              <w:left w:val="single" w:sz="4" w:space="0" w:color="auto"/>
            </w:tcBorders>
            <w:shd w:val="clear" w:color="auto" w:fill="auto"/>
          </w:tcPr>
          <w:p w14:paraId="6BBB203C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2413" w:type="dxa"/>
            <w:shd w:val="clear" w:color="auto" w:fill="auto"/>
          </w:tcPr>
          <w:p w14:paraId="04D0862D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4 ± 0.13</w:t>
            </w:r>
          </w:p>
        </w:tc>
        <w:tc>
          <w:tcPr>
            <w:tcW w:w="1946" w:type="dxa"/>
            <w:shd w:val="clear" w:color="auto" w:fill="auto"/>
          </w:tcPr>
          <w:p w14:paraId="4EB820DF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/36</w:t>
            </w:r>
          </w:p>
        </w:tc>
        <w:tc>
          <w:tcPr>
            <w:tcW w:w="1553" w:type="dxa"/>
            <w:shd w:val="clear" w:color="auto" w:fill="auto"/>
          </w:tcPr>
          <w:p w14:paraId="08D1F184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ED431A" w:rsidRPr="002907BB" w14:paraId="4DD48854" w14:textId="77777777" w:rsidTr="00E0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5B81590" w14:textId="77777777" w:rsidR="00ED431A" w:rsidRPr="002907BB" w:rsidRDefault="00ED431A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728" w:type="dxa"/>
            <w:tcBorders>
              <w:left w:val="single" w:sz="4" w:space="0" w:color="auto"/>
            </w:tcBorders>
            <w:shd w:val="clear" w:color="auto" w:fill="auto"/>
          </w:tcPr>
          <w:p w14:paraId="021FF648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daf-16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, control RNAi</w:t>
            </w:r>
          </w:p>
        </w:tc>
        <w:tc>
          <w:tcPr>
            <w:tcW w:w="2413" w:type="dxa"/>
            <w:shd w:val="clear" w:color="auto" w:fill="auto"/>
          </w:tcPr>
          <w:p w14:paraId="1F37C7C7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9 ± 0.12</w:t>
            </w:r>
          </w:p>
        </w:tc>
        <w:tc>
          <w:tcPr>
            <w:tcW w:w="1946" w:type="dxa"/>
            <w:shd w:val="clear" w:color="auto" w:fill="auto"/>
          </w:tcPr>
          <w:p w14:paraId="39F7E9CC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/35</w:t>
            </w:r>
          </w:p>
        </w:tc>
        <w:tc>
          <w:tcPr>
            <w:tcW w:w="1553" w:type="dxa"/>
            <w:shd w:val="clear" w:color="auto" w:fill="auto"/>
          </w:tcPr>
          <w:p w14:paraId="76D1130B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431A" w:rsidRPr="002907BB" w14:paraId="4EED9E67" w14:textId="77777777" w:rsidTr="00E03E9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7ED7C1" w14:textId="77777777" w:rsidR="00ED431A" w:rsidRPr="002907BB" w:rsidRDefault="00ED431A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7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627EDC4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daf-16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2413" w:type="dxa"/>
            <w:tcBorders>
              <w:bottom w:val="single" w:sz="4" w:space="0" w:color="auto"/>
            </w:tcBorders>
            <w:shd w:val="clear" w:color="auto" w:fill="auto"/>
          </w:tcPr>
          <w:p w14:paraId="34D94C59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1 ± 0.14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shd w:val="clear" w:color="auto" w:fill="auto"/>
          </w:tcPr>
          <w:p w14:paraId="0F52CB80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/35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</w:tcPr>
          <w:p w14:paraId="7655A6D1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ED431A" w:rsidRPr="002907BB" w14:paraId="11598333" w14:textId="77777777" w:rsidTr="00E0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CE2C6A3" w14:textId="77777777" w:rsidR="00ED431A" w:rsidRPr="002907BB" w:rsidRDefault="00ED431A" w:rsidP="00E03E96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72EB204C" w14:textId="77777777" w:rsidR="00ED431A" w:rsidRPr="002907BB" w:rsidRDefault="00ED431A" w:rsidP="00E03E96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4142EF95" w14:textId="77777777" w:rsidR="00ED431A" w:rsidRPr="002907BB" w:rsidRDefault="00E7231E" w:rsidP="00E03E9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3A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ED431A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2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FEDF73A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WT, 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3" w:type="dxa"/>
            <w:tcBorders>
              <w:top w:val="single" w:sz="4" w:space="0" w:color="auto"/>
            </w:tcBorders>
            <w:shd w:val="clear" w:color="auto" w:fill="auto"/>
          </w:tcPr>
          <w:p w14:paraId="27324C94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9 ± 0.12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shd w:val="clear" w:color="auto" w:fill="auto"/>
          </w:tcPr>
          <w:p w14:paraId="4FB0A1CE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/35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</w:tcPr>
          <w:p w14:paraId="463C4616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431A" w:rsidRPr="002907BB" w14:paraId="4FE6B9B0" w14:textId="77777777" w:rsidTr="00E03E9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20B00C3" w14:textId="77777777" w:rsidR="00ED431A" w:rsidRPr="002907BB" w:rsidRDefault="00ED431A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728" w:type="dxa"/>
            <w:tcBorders>
              <w:left w:val="single" w:sz="4" w:space="0" w:color="auto"/>
            </w:tcBorders>
            <w:shd w:val="clear" w:color="auto" w:fill="auto"/>
          </w:tcPr>
          <w:p w14:paraId="6B290C62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2413" w:type="dxa"/>
            <w:shd w:val="clear" w:color="auto" w:fill="auto"/>
          </w:tcPr>
          <w:p w14:paraId="20CCF9C0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0 ± 0.13</w:t>
            </w:r>
          </w:p>
        </w:tc>
        <w:tc>
          <w:tcPr>
            <w:tcW w:w="1946" w:type="dxa"/>
            <w:shd w:val="clear" w:color="auto" w:fill="auto"/>
          </w:tcPr>
          <w:p w14:paraId="7295EED3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/36</w:t>
            </w:r>
          </w:p>
        </w:tc>
        <w:tc>
          <w:tcPr>
            <w:tcW w:w="1553" w:type="dxa"/>
            <w:shd w:val="clear" w:color="auto" w:fill="auto"/>
          </w:tcPr>
          <w:p w14:paraId="7CF7F7B4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ED431A" w:rsidRPr="002907BB" w14:paraId="58F7787F" w14:textId="77777777" w:rsidTr="00E0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16E742B" w14:textId="77777777" w:rsidR="00ED431A" w:rsidRPr="002907BB" w:rsidRDefault="00ED431A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728" w:type="dxa"/>
            <w:tcBorders>
              <w:left w:val="single" w:sz="4" w:space="0" w:color="auto"/>
            </w:tcBorders>
            <w:shd w:val="clear" w:color="auto" w:fill="auto"/>
          </w:tcPr>
          <w:p w14:paraId="656B90A7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daf-16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, control RNAi</w:t>
            </w:r>
          </w:p>
        </w:tc>
        <w:tc>
          <w:tcPr>
            <w:tcW w:w="2413" w:type="dxa"/>
            <w:shd w:val="clear" w:color="auto" w:fill="auto"/>
          </w:tcPr>
          <w:p w14:paraId="6A993A3F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0 ± 0.11</w:t>
            </w:r>
          </w:p>
        </w:tc>
        <w:tc>
          <w:tcPr>
            <w:tcW w:w="1946" w:type="dxa"/>
            <w:shd w:val="clear" w:color="auto" w:fill="auto"/>
          </w:tcPr>
          <w:p w14:paraId="135C6C17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/35</w:t>
            </w:r>
          </w:p>
        </w:tc>
        <w:tc>
          <w:tcPr>
            <w:tcW w:w="1553" w:type="dxa"/>
            <w:shd w:val="clear" w:color="auto" w:fill="auto"/>
          </w:tcPr>
          <w:p w14:paraId="5BAB62BB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431A" w:rsidRPr="002907BB" w14:paraId="4E6C09F5" w14:textId="77777777" w:rsidTr="00E03E9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D694CD" w14:textId="77777777" w:rsidR="00ED431A" w:rsidRPr="002907BB" w:rsidRDefault="00ED431A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7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B174F31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daf-16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2413" w:type="dxa"/>
            <w:tcBorders>
              <w:bottom w:val="single" w:sz="4" w:space="0" w:color="auto"/>
            </w:tcBorders>
            <w:shd w:val="clear" w:color="auto" w:fill="auto"/>
          </w:tcPr>
          <w:p w14:paraId="5845F905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6 ± 0.13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shd w:val="clear" w:color="auto" w:fill="auto"/>
          </w:tcPr>
          <w:p w14:paraId="0F6F1614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/35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</w:tcPr>
          <w:p w14:paraId="33AEA7E7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.605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ED431A" w:rsidRPr="002907BB" w14:paraId="7EFB9B3D" w14:textId="77777777" w:rsidTr="00E0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1C6C8F5" w14:textId="77777777" w:rsidR="00ED431A" w:rsidRPr="002907BB" w:rsidRDefault="00ED431A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62182762" w14:textId="77777777" w:rsidR="00ED431A" w:rsidRPr="002907BB" w:rsidRDefault="00ED431A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53ABC646" w14:textId="77777777" w:rsidR="00ED431A" w:rsidRPr="002907BB" w:rsidRDefault="00E7231E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3A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ED431A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3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FE245F1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WT, 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3" w:type="dxa"/>
            <w:tcBorders>
              <w:top w:val="single" w:sz="4" w:space="0" w:color="auto"/>
            </w:tcBorders>
            <w:shd w:val="clear" w:color="auto" w:fill="auto"/>
          </w:tcPr>
          <w:p w14:paraId="26A21894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3 ± 0.11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shd w:val="clear" w:color="auto" w:fill="auto"/>
          </w:tcPr>
          <w:p w14:paraId="33959A24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/36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</w:tcPr>
          <w:p w14:paraId="0D472FA6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431A" w:rsidRPr="002907BB" w14:paraId="055539FF" w14:textId="77777777" w:rsidTr="00E03E9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57F6C3F" w14:textId="77777777" w:rsidR="00ED431A" w:rsidRPr="002907BB" w:rsidRDefault="00ED431A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728" w:type="dxa"/>
            <w:tcBorders>
              <w:left w:val="single" w:sz="4" w:space="0" w:color="auto"/>
            </w:tcBorders>
            <w:shd w:val="clear" w:color="auto" w:fill="auto"/>
          </w:tcPr>
          <w:p w14:paraId="546874BE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2413" w:type="dxa"/>
            <w:shd w:val="clear" w:color="auto" w:fill="auto"/>
          </w:tcPr>
          <w:p w14:paraId="46537E48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3 ± 0.16</w:t>
            </w:r>
          </w:p>
        </w:tc>
        <w:tc>
          <w:tcPr>
            <w:tcW w:w="1946" w:type="dxa"/>
            <w:shd w:val="clear" w:color="auto" w:fill="auto"/>
          </w:tcPr>
          <w:p w14:paraId="0C206128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/35</w:t>
            </w:r>
          </w:p>
        </w:tc>
        <w:tc>
          <w:tcPr>
            <w:tcW w:w="1553" w:type="dxa"/>
            <w:shd w:val="clear" w:color="auto" w:fill="auto"/>
          </w:tcPr>
          <w:p w14:paraId="513BFC91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ED431A" w:rsidRPr="002907BB" w14:paraId="67B1A9A6" w14:textId="77777777" w:rsidTr="00E0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19E8DA8" w14:textId="77777777" w:rsidR="00ED431A" w:rsidRPr="002907BB" w:rsidRDefault="00ED431A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728" w:type="dxa"/>
            <w:tcBorders>
              <w:left w:val="single" w:sz="4" w:space="0" w:color="auto"/>
            </w:tcBorders>
            <w:shd w:val="clear" w:color="auto" w:fill="auto"/>
          </w:tcPr>
          <w:p w14:paraId="2AAD2B57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daf-16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, control RNAi</w:t>
            </w:r>
          </w:p>
        </w:tc>
        <w:tc>
          <w:tcPr>
            <w:tcW w:w="2413" w:type="dxa"/>
            <w:shd w:val="clear" w:color="auto" w:fill="auto"/>
          </w:tcPr>
          <w:p w14:paraId="5064831E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0 ± 0.13</w:t>
            </w:r>
          </w:p>
        </w:tc>
        <w:tc>
          <w:tcPr>
            <w:tcW w:w="1946" w:type="dxa"/>
            <w:shd w:val="clear" w:color="auto" w:fill="auto"/>
          </w:tcPr>
          <w:p w14:paraId="3B06FFEC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/35</w:t>
            </w:r>
          </w:p>
        </w:tc>
        <w:tc>
          <w:tcPr>
            <w:tcW w:w="1553" w:type="dxa"/>
            <w:shd w:val="clear" w:color="auto" w:fill="auto"/>
          </w:tcPr>
          <w:p w14:paraId="1694DB67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431A" w:rsidRPr="002907BB" w14:paraId="31C5E69F" w14:textId="77777777" w:rsidTr="00E03E9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C63E17" w14:textId="77777777" w:rsidR="00ED431A" w:rsidRPr="002907BB" w:rsidRDefault="00ED431A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7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148CAB4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daf-16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2413" w:type="dxa"/>
            <w:tcBorders>
              <w:bottom w:val="single" w:sz="4" w:space="0" w:color="auto"/>
            </w:tcBorders>
            <w:shd w:val="clear" w:color="auto" w:fill="auto"/>
          </w:tcPr>
          <w:p w14:paraId="209526C5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6 ± 0.08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shd w:val="clear" w:color="auto" w:fill="auto"/>
          </w:tcPr>
          <w:p w14:paraId="14FD2311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/35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</w:tcPr>
          <w:p w14:paraId="4E37124D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.814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ED431A" w:rsidRPr="002907BB" w14:paraId="79F2F7EB" w14:textId="77777777" w:rsidTr="00E0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02D22A7" w14:textId="77777777" w:rsidR="00ED431A" w:rsidRPr="002907BB" w:rsidRDefault="00ED431A" w:rsidP="00E03E96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2E971FAF" w14:textId="77777777" w:rsidR="00ED431A" w:rsidRPr="002907BB" w:rsidRDefault="00ED431A" w:rsidP="00E03E96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76A74D32" w14:textId="77777777" w:rsidR="00ED431A" w:rsidRPr="002907BB" w:rsidRDefault="00E7231E" w:rsidP="00E03E9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3A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ED431A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4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B496217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WT, 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3" w:type="dxa"/>
            <w:tcBorders>
              <w:top w:val="single" w:sz="4" w:space="0" w:color="auto"/>
            </w:tcBorders>
            <w:shd w:val="clear" w:color="auto" w:fill="auto"/>
          </w:tcPr>
          <w:p w14:paraId="1944C7A0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9 ± 0.16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shd w:val="clear" w:color="auto" w:fill="auto"/>
          </w:tcPr>
          <w:p w14:paraId="7EAB1299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/36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</w:tcPr>
          <w:p w14:paraId="03F570BF" w14:textId="77777777" w:rsidR="00ED431A" w:rsidRPr="002907BB" w:rsidRDefault="00ED431A" w:rsidP="00E03E96">
            <w:pPr>
              <w:pStyle w:val="a5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D431A" w:rsidRPr="002907BB" w14:paraId="7129997A" w14:textId="77777777" w:rsidTr="00E03E9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791DFCD6" w14:textId="77777777" w:rsidR="00ED431A" w:rsidRPr="002907BB" w:rsidRDefault="00ED431A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728" w:type="dxa"/>
            <w:tcBorders>
              <w:left w:val="single" w:sz="4" w:space="0" w:color="auto"/>
            </w:tcBorders>
            <w:shd w:val="clear" w:color="auto" w:fill="auto"/>
          </w:tcPr>
          <w:p w14:paraId="0E79915C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2413" w:type="dxa"/>
            <w:shd w:val="clear" w:color="auto" w:fill="auto"/>
          </w:tcPr>
          <w:p w14:paraId="68CA3463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1 ± 0.19</w:t>
            </w:r>
          </w:p>
        </w:tc>
        <w:tc>
          <w:tcPr>
            <w:tcW w:w="1946" w:type="dxa"/>
            <w:shd w:val="clear" w:color="auto" w:fill="auto"/>
          </w:tcPr>
          <w:p w14:paraId="30489C1F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/35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6C9A2926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ED431A" w:rsidRPr="002907BB" w14:paraId="73EC03E7" w14:textId="77777777" w:rsidTr="00E0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3F1D521" w14:textId="77777777" w:rsidR="00ED431A" w:rsidRPr="002907BB" w:rsidRDefault="00ED431A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728" w:type="dxa"/>
            <w:tcBorders>
              <w:left w:val="single" w:sz="4" w:space="0" w:color="auto"/>
            </w:tcBorders>
            <w:shd w:val="clear" w:color="auto" w:fill="auto"/>
          </w:tcPr>
          <w:p w14:paraId="4F8A3DE9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daf-16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, control RNAi</w:t>
            </w:r>
          </w:p>
        </w:tc>
        <w:tc>
          <w:tcPr>
            <w:tcW w:w="2413" w:type="dxa"/>
            <w:shd w:val="clear" w:color="auto" w:fill="auto"/>
          </w:tcPr>
          <w:p w14:paraId="0575F534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1 ± 0.11</w:t>
            </w:r>
          </w:p>
        </w:tc>
        <w:tc>
          <w:tcPr>
            <w:tcW w:w="1946" w:type="dxa"/>
            <w:shd w:val="clear" w:color="auto" w:fill="auto"/>
          </w:tcPr>
          <w:p w14:paraId="194C9267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/37</w:t>
            </w:r>
          </w:p>
        </w:tc>
        <w:tc>
          <w:tcPr>
            <w:tcW w:w="1553" w:type="dxa"/>
            <w:shd w:val="clear" w:color="auto" w:fill="auto"/>
          </w:tcPr>
          <w:p w14:paraId="299929F9" w14:textId="77777777" w:rsidR="00ED431A" w:rsidRPr="002907BB" w:rsidRDefault="00ED431A" w:rsidP="00E03E96">
            <w:pPr>
              <w:pStyle w:val="a5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D431A" w:rsidRPr="002907BB" w14:paraId="45B9DDEE" w14:textId="77777777" w:rsidTr="00E03E9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5EBBF0" w14:textId="77777777" w:rsidR="00ED431A" w:rsidRPr="002907BB" w:rsidRDefault="00ED431A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7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D5CCC51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daf-16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2413" w:type="dxa"/>
            <w:tcBorders>
              <w:bottom w:val="single" w:sz="4" w:space="0" w:color="auto"/>
            </w:tcBorders>
            <w:shd w:val="clear" w:color="auto" w:fill="auto"/>
          </w:tcPr>
          <w:p w14:paraId="3C170902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3 ± 0.13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shd w:val="clear" w:color="auto" w:fill="auto"/>
          </w:tcPr>
          <w:p w14:paraId="5AC15370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/35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AAD4FE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.605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ED431A" w:rsidRPr="002907BB" w14:paraId="65951854" w14:textId="77777777" w:rsidTr="00E0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683BC25" w14:textId="77777777" w:rsidR="00ED431A" w:rsidRPr="002907BB" w:rsidRDefault="00ED431A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06D59244" w14:textId="77777777" w:rsidR="00ED431A" w:rsidRPr="002907BB" w:rsidRDefault="00ED431A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4A58DE5E" w14:textId="77777777" w:rsidR="00ED431A" w:rsidRPr="002907BB" w:rsidRDefault="00E7231E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3A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ED431A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5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E57A7AC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WT, 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3" w:type="dxa"/>
            <w:tcBorders>
              <w:top w:val="single" w:sz="4" w:space="0" w:color="auto"/>
            </w:tcBorders>
            <w:shd w:val="clear" w:color="auto" w:fill="auto"/>
          </w:tcPr>
          <w:p w14:paraId="13C83E10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4 ± 0.17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shd w:val="clear" w:color="auto" w:fill="auto"/>
          </w:tcPr>
          <w:p w14:paraId="0401B7B8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/35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</w:tcPr>
          <w:p w14:paraId="50F1C165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431A" w:rsidRPr="002907BB" w14:paraId="2E7D040F" w14:textId="77777777" w:rsidTr="00E03E9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3D34A26" w14:textId="77777777" w:rsidR="00ED431A" w:rsidRPr="002907BB" w:rsidRDefault="00ED431A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728" w:type="dxa"/>
            <w:tcBorders>
              <w:left w:val="single" w:sz="4" w:space="0" w:color="auto"/>
            </w:tcBorders>
            <w:shd w:val="clear" w:color="auto" w:fill="auto"/>
          </w:tcPr>
          <w:p w14:paraId="7BD06267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2413" w:type="dxa"/>
            <w:shd w:val="clear" w:color="auto" w:fill="auto"/>
          </w:tcPr>
          <w:p w14:paraId="045BF804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6 ± 0.18</w:t>
            </w:r>
          </w:p>
        </w:tc>
        <w:tc>
          <w:tcPr>
            <w:tcW w:w="1946" w:type="dxa"/>
            <w:shd w:val="clear" w:color="auto" w:fill="auto"/>
          </w:tcPr>
          <w:p w14:paraId="574668D3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/36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43304968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ED431A" w:rsidRPr="002907BB" w14:paraId="6EA28F85" w14:textId="77777777" w:rsidTr="00E0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0D116ECC" w14:textId="77777777" w:rsidR="00ED431A" w:rsidRPr="002907BB" w:rsidRDefault="00ED431A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728" w:type="dxa"/>
            <w:tcBorders>
              <w:left w:val="single" w:sz="4" w:space="0" w:color="auto"/>
            </w:tcBorders>
            <w:shd w:val="clear" w:color="auto" w:fill="auto"/>
          </w:tcPr>
          <w:p w14:paraId="70D43630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daf-16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, control RNAi</w:t>
            </w:r>
          </w:p>
        </w:tc>
        <w:tc>
          <w:tcPr>
            <w:tcW w:w="2413" w:type="dxa"/>
            <w:shd w:val="clear" w:color="auto" w:fill="auto"/>
          </w:tcPr>
          <w:p w14:paraId="182FC47A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4 ± 0.12</w:t>
            </w:r>
          </w:p>
        </w:tc>
        <w:tc>
          <w:tcPr>
            <w:tcW w:w="1946" w:type="dxa"/>
            <w:shd w:val="clear" w:color="auto" w:fill="auto"/>
          </w:tcPr>
          <w:p w14:paraId="7B914BAB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/36</w:t>
            </w:r>
          </w:p>
        </w:tc>
        <w:tc>
          <w:tcPr>
            <w:tcW w:w="1553" w:type="dxa"/>
            <w:shd w:val="clear" w:color="auto" w:fill="auto"/>
          </w:tcPr>
          <w:p w14:paraId="1010C6AD" w14:textId="77777777" w:rsidR="00ED431A" w:rsidRPr="002907BB" w:rsidRDefault="00ED431A" w:rsidP="00E03E96">
            <w:pPr>
              <w:pStyle w:val="a5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D431A" w:rsidRPr="002907BB" w14:paraId="644F5FC3" w14:textId="77777777" w:rsidTr="00E03E9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68D5C1" w14:textId="77777777" w:rsidR="00ED431A" w:rsidRPr="002907BB" w:rsidRDefault="00ED431A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7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9DD3171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daf-16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2413" w:type="dxa"/>
            <w:tcBorders>
              <w:bottom w:val="single" w:sz="4" w:space="0" w:color="auto"/>
            </w:tcBorders>
            <w:shd w:val="clear" w:color="auto" w:fill="auto"/>
          </w:tcPr>
          <w:p w14:paraId="65BE9E48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7 ± 0.14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shd w:val="clear" w:color="auto" w:fill="auto"/>
          </w:tcPr>
          <w:p w14:paraId="5CCB0F04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/35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0BE4A4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.814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ED431A" w:rsidRPr="002907BB" w14:paraId="27E09435" w14:textId="77777777" w:rsidTr="00E0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419A32A" w14:textId="77777777" w:rsidR="00ED431A" w:rsidRPr="002907BB" w:rsidRDefault="00ED431A" w:rsidP="00E03E96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76956E9A" w14:textId="77777777" w:rsidR="00ED431A" w:rsidRPr="002907BB" w:rsidRDefault="00ED431A" w:rsidP="00E03E96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5DC0FCCF" w14:textId="77777777" w:rsidR="00ED431A" w:rsidRPr="002907BB" w:rsidRDefault="00E7231E" w:rsidP="00E03E9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lastRenderedPageBreak/>
              <w:t>S3A</w:t>
            </w:r>
            <w:r w:rsidR="00ED431A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1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FAF7C92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T, 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3" w:type="dxa"/>
            <w:tcBorders>
              <w:top w:val="single" w:sz="4" w:space="0" w:color="auto"/>
            </w:tcBorders>
            <w:shd w:val="clear" w:color="auto" w:fill="auto"/>
          </w:tcPr>
          <w:p w14:paraId="1A4AD20C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3.94 ± 0.17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shd w:val="clear" w:color="auto" w:fill="auto"/>
          </w:tcPr>
          <w:p w14:paraId="4368C424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5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</w:tcPr>
          <w:p w14:paraId="2539723F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431A" w:rsidRPr="002907BB" w14:paraId="1A5C5B95" w14:textId="77777777" w:rsidTr="00E03E9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DA28D5E" w14:textId="77777777" w:rsidR="00ED431A" w:rsidRPr="002907BB" w:rsidRDefault="00ED431A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728" w:type="dxa"/>
            <w:tcBorders>
              <w:left w:val="single" w:sz="4" w:space="0" w:color="auto"/>
            </w:tcBorders>
            <w:shd w:val="clear" w:color="auto" w:fill="auto"/>
          </w:tcPr>
          <w:p w14:paraId="1016405E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2413" w:type="dxa"/>
            <w:shd w:val="clear" w:color="auto" w:fill="auto"/>
          </w:tcPr>
          <w:p w14:paraId="40B01B4F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5.06 ± 0.18</w:t>
            </w:r>
          </w:p>
        </w:tc>
        <w:tc>
          <w:tcPr>
            <w:tcW w:w="1946" w:type="dxa"/>
            <w:shd w:val="clear" w:color="auto" w:fill="auto"/>
          </w:tcPr>
          <w:p w14:paraId="3F147247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6</w:t>
            </w:r>
          </w:p>
        </w:tc>
        <w:tc>
          <w:tcPr>
            <w:tcW w:w="1553" w:type="dxa"/>
            <w:shd w:val="clear" w:color="auto" w:fill="auto"/>
          </w:tcPr>
          <w:p w14:paraId="0E70D9B3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ED431A" w:rsidRPr="002907BB" w14:paraId="0893D1C3" w14:textId="77777777" w:rsidTr="00E0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4321567" w14:textId="77777777" w:rsidR="00ED431A" w:rsidRPr="002907BB" w:rsidRDefault="00ED431A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728" w:type="dxa"/>
            <w:tcBorders>
              <w:left w:val="single" w:sz="4" w:space="0" w:color="auto"/>
            </w:tcBorders>
            <w:shd w:val="clear" w:color="auto" w:fill="auto"/>
          </w:tcPr>
          <w:p w14:paraId="706C0C0C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hsf-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, control RNAi</w:t>
            </w:r>
          </w:p>
        </w:tc>
        <w:tc>
          <w:tcPr>
            <w:tcW w:w="2413" w:type="dxa"/>
            <w:shd w:val="clear" w:color="auto" w:fill="auto"/>
          </w:tcPr>
          <w:p w14:paraId="7C171D52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2.87 ± 0.12</w:t>
            </w:r>
          </w:p>
        </w:tc>
        <w:tc>
          <w:tcPr>
            <w:tcW w:w="1946" w:type="dxa"/>
            <w:shd w:val="clear" w:color="auto" w:fill="auto"/>
          </w:tcPr>
          <w:p w14:paraId="1DCCC176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9</w:t>
            </w:r>
          </w:p>
        </w:tc>
        <w:tc>
          <w:tcPr>
            <w:tcW w:w="1553" w:type="dxa"/>
            <w:shd w:val="clear" w:color="auto" w:fill="auto"/>
          </w:tcPr>
          <w:p w14:paraId="53268A48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431A" w:rsidRPr="002907BB" w14:paraId="220EA296" w14:textId="77777777" w:rsidTr="00E03E9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E2E502" w14:textId="77777777" w:rsidR="00ED431A" w:rsidRPr="002907BB" w:rsidRDefault="00ED431A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7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07835ED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hsf-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2413" w:type="dxa"/>
            <w:tcBorders>
              <w:bottom w:val="single" w:sz="4" w:space="0" w:color="auto"/>
            </w:tcBorders>
            <w:shd w:val="clear" w:color="auto" w:fill="auto"/>
          </w:tcPr>
          <w:p w14:paraId="1EB9816B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3.57 ± 0.14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shd w:val="clear" w:color="auto" w:fill="auto"/>
          </w:tcPr>
          <w:p w14:paraId="4DA6A1D0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7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</w:tcPr>
          <w:p w14:paraId="0C9A99E5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ED431A" w:rsidRPr="002907BB" w14:paraId="0DC9ECCE" w14:textId="77777777" w:rsidTr="00E0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6801768" w14:textId="77777777" w:rsidR="00ED431A" w:rsidRPr="002907BB" w:rsidRDefault="00ED431A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1B0EAC21" w14:textId="77777777" w:rsidR="00ED431A" w:rsidRPr="002907BB" w:rsidRDefault="00ED431A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1CEE1C12" w14:textId="77777777" w:rsidR="00ED431A" w:rsidRPr="002907BB" w:rsidRDefault="00E7231E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3A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ED431A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2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5B7AD36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WT, 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3" w:type="dxa"/>
            <w:tcBorders>
              <w:top w:val="single" w:sz="4" w:space="0" w:color="auto"/>
            </w:tcBorders>
            <w:shd w:val="clear" w:color="auto" w:fill="auto"/>
          </w:tcPr>
          <w:p w14:paraId="227CE62F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4.19 ± 0.16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shd w:val="clear" w:color="auto" w:fill="auto"/>
          </w:tcPr>
          <w:p w14:paraId="2C974C67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6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</w:tcPr>
          <w:p w14:paraId="435ACF27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431A" w:rsidRPr="002907BB" w14:paraId="21141582" w14:textId="77777777" w:rsidTr="00E03E9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68E41F4" w14:textId="77777777" w:rsidR="00ED431A" w:rsidRPr="002907BB" w:rsidRDefault="00ED431A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728" w:type="dxa"/>
            <w:tcBorders>
              <w:left w:val="single" w:sz="4" w:space="0" w:color="auto"/>
            </w:tcBorders>
            <w:shd w:val="clear" w:color="auto" w:fill="auto"/>
          </w:tcPr>
          <w:p w14:paraId="6A84DA12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2413" w:type="dxa"/>
            <w:shd w:val="clear" w:color="auto" w:fill="auto"/>
          </w:tcPr>
          <w:p w14:paraId="05AED9BB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5.11 ± 0.19</w:t>
            </w:r>
          </w:p>
        </w:tc>
        <w:tc>
          <w:tcPr>
            <w:tcW w:w="1946" w:type="dxa"/>
            <w:shd w:val="clear" w:color="auto" w:fill="auto"/>
          </w:tcPr>
          <w:p w14:paraId="1FE391B5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5</w:t>
            </w:r>
          </w:p>
        </w:tc>
        <w:tc>
          <w:tcPr>
            <w:tcW w:w="1553" w:type="dxa"/>
            <w:shd w:val="clear" w:color="auto" w:fill="auto"/>
          </w:tcPr>
          <w:p w14:paraId="78599E1F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ED431A" w:rsidRPr="002907BB" w14:paraId="2E2EAE79" w14:textId="77777777" w:rsidTr="00E0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A89D4A6" w14:textId="77777777" w:rsidR="00ED431A" w:rsidRPr="002907BB" w:rsidRDefault="00ED431A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728" w:type="dxa"/>
            <w:tcBorders>
              <w:left w:val="single" w:sz="4" w:space="0" w:color="auto"/>
            </w:tcBorders>
            <w:shd w:val="clear" w:color="auto" w:fill="auto"/>
          </w:tcPr>
          <w:p w14:paraId="34AFB587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hsf-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, control RNAi</w:t>
            </w:r>
          </w:p>
        </w:tc>
        <w:tc>
          <w:tcPr>
            <w:tcW w:w="2413" w:type="dxa"/>
            <w:shd w:val="clear" w:color="auto" w:fill="auto"/>
          </w:tcPr>
          <w:p w14:paraId="53D3D1FC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2.86 ± 0.12</w:t>
            </w:r>
          </w:p>
        </w:tc>
        <w:tc>
          <w:tcPr>
            <w:tcW w:w="1946" w:type="dxa"/>
            <w:shd w:val="clear" w:color="auto" w:fill="auto"/>
          </w:tcPr>
          <w:p w14:paraId="002B9781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7</w:t>
            </w:r>
          </w:p>
        </w:tc>
        <w:tc>
          <w:tcPr>
            <w:tcW w:w="1553" w:type="dxa"/>
            <w:shd w:val="clear" w:color="auto" w:fill="auto"/>
          </w:tcPr>
          <w:p w14:paraId="235FD302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431A" w:rsidRPr="002907BB" w14:paraId="53CE996B" w14:textId="77777777" w:rsidTr="00E03E9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E82967" w14:textId="77777777" w:rsidR="00ED431A" w:rsidRPr="002907BB" w:rsidRDefault="00ED431A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7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8893F45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hsf-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2413" w:type="dxa"/>
            <w:tcBorders>
              <w:bottom w:val="single" w:sz="4" w:space="0" w:color="auto"/>
            </w:tcBorders>
            <w:shd w:val="clear" w:color="auto" w:fill="auto"/>
          </w:tcPr>
          <w:p w14:paraId="644CEE4A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3.51 ± 0.14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shd w:val="clear" w:color="auto" w:fill="auto"/>
          </w:tcPr>
          <w:p w14:paraId="765E7DDF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5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</w:tcPr>
          <w:p w14:paraId="220FD0EB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ED431A" w:rsidRPr="002907BB" w14:paraId="2E58AC9D" w14:textId="77777777" w:rsidTr="00E0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7E073BD" w14:textId="77777777" w:rsidR="00ED431A" w:rsidRPr="002907BB" w:rsidRDefault="00ED431A" w:rsidP="00E03E96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38C4F9A5" w14:textId="77777777" w:rsidR="00ED431A" w:rsidRPr="002907BB" w:rsidRDefault="00ED431A" w:rsidP="00E03E96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77A9FC90" w14:textId="77777777" w:rsidR="00ED431A" w:rsidRPr="002907BB" w:rsidRDefault="00E7231E" w:rsidP="00E03E9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3A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ED431A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3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F4B2768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WT, 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3" w:type="dxa"/>
            <w:tcBorders>
              <w:top w:val="single" w:sz="4" w:space="0" w:color="auto"/>
            </w:tcBorders>
            <w:shd w:val="clear" w:color="auto" w:fill="auto"/>
          </w:tcPr>
          <w:p w14:paraId="1133ADCE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3.86 ± 0.15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shd w:val="clear" w:color="auto" w:fill="auto"/>
          </w:tcPr>
          <w:p w14:paraId="069F7654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6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</w:tcPr>
          <w:p w14:paraId="2E8B3ABA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431A" w:rsidRPr="002907BB" w14:paraId="1700B605" w14:textId="77777777" w:rsidTr="00E03E9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AE2E1F9" w14:textId="77777777" w:rsidR="00ED431A" w:rsidRPr="002907BB" w:rsidRDefault="00ED431A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728" w:type="dxa"/>
            <w:tcBorders>
              <w:left w:val="single" w:sz="4" w:space="0" w:color="auto"/>
            </w:tcBorders>
            <w:shd w:val="clear" w:color="auto" w:fill="auto"/>
          </w:tcPr>
          <w:p w14:paraId="0D03C642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2413" w:type="dxa"/>
            <w:shd w:val="clear" w:color="auto" w:fill="auto"/>
          </w:tcPr>
          <w:p w14:paraId="64D97950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5.16 ± 0.17</w:t>
            </w:r>
          </w:p>
        </w:tc>
        <w:tc>
          <w:tcPr>
            <w:tcW w:w="1946" w:type="dxa"/>
            <w:shd w:val="clear" w:color="auto" w:fill="auto"/>
          </w:tcPr>
          <w:p w14:paraId="060FD9C4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7</w:t>
            </w:r>
          </w:p>
        </w:tc>
        <w:tc>
          <w:tcPr>
            <w:tcW w:w="1553" w:type="dxa"/>
            <w:shd w:val="clear" w:color="auto" w:fill="auto"/>
          </w:tcPr>
          <w:p w14:paraId="2921F6AB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ED431A" w:rsidRPr="002907BB" w14:paraId="0975F94E" w14:textId="77777777" w:rsidTr="00E0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153A4A0" w14:textId="77777777" w:rsidR="00ED431A" w:rsidRPr="002907BB" w:rsidRDefault="00ED431A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728" w:type="dxa"/>
            <w:tcBorders>
              <w:left w:val="single" w:sz="4" w:space="0" w:color="auto"/>
            </w:tcBorders>
            <w:shd w:val="clear" w:color="auto" w:fill="auto"/>
          </w:tcPr>
          <w:p w14:paraId="50DF5A8D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hsf-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, control RNAi</w:t>
            </w:r>
          </w:p>
        </w:tc>
        <w:tc>
          <w:tcPr>
            <w:tcW w:w="2413" w:type="dxa"/>
            <w:shd w:val="clear" w:color="auto" w:fill="auto"/>
          </w:tcPr>
          <w:p w14:paraId="23A1B78E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2.86 ± 0.11</w:t>
            </w:r>
          </w:p>
        </w:tc>
        <w:tc>
          <w:tcPr>
            <w:tcW w:w="1946" w:type="dxa"/>
            <w:shd w:val="clear" w:color="auto" w:fill="auto"/>
          </w:tcPr>
          <w:p w14:paraId="0E0B7E62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6</w:t>
            </w:r>
          </w:p>
        </w:tc>
        <w:tc>
          <w:tcPr>
            <w:tcW w:w="1553" w:type="dxa"/>
            <w:shd w:val="clear" w:color="auto" w:fill="auto"/>
          </w:tcPr>
          <w:p w14:paraId="69FC2720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431A" w:rsidRPr="002907BB" w14:paraId="7AB5280B" w14:textId="77777777" w:rsidTr="00E03E9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E9D06C" w14:textId="77777777" w:rsidR="00ED431A" w:rsidRPr="002907BB" w:rsidRDefault="00ED431A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7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DED83B8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hsf-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2413" w:type="dxa"/>
            <w:tcBorders>
              <w:bottom w:val="single" w:sz="4" w:space="0" w:color="auto"/>
            </w:tcBorders>
            <w:shd w:val="clear" w:color="auto" w:fill="auto"/>
          </w:tcPr>
          <w:p w14:paraId="7BE3046E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3.49 ± 0.11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shd w:val="clear" w:color="auto" w:fill="auto"/>
          </w:tcPr>
          <w:p w14:paraId="4F2DE0F4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5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</w:tcPr>
          <w:p w14:paraId="2E1BC72F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ED431A" w:rsidRPr="002907BB" w14:paraId="75BFD5F8" w14:textId="77777777" w:rsidTr="00E0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2CE2343" w14:textId="77777777" w:rsidR="00ED431A" w:rsidRPr="002907BB" w:rsidRDefault="00ED431A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092B7F29" w14:textId="77777777" w:rsidR="00ED431A" w:rsidRPr="002907BB" w:rsidRDefault="00ED431A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64B9F5C0" w14:textId="77777777" w:rsidR="00ED431A" w:rsidRPr="002907BB" w:rsidRDefault="00E7231E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3A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ED431A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4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D15A6E2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WT, 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3" w:type="dxa"/>
            <w:tcBorders>
              <w:top w:val="single" w:sz="4" w:space="0" w:color="auto"/>
            </w:tcBorders>
            <w:shd w:val="clear" w:color="auto" w:fill="auto"/>
          </w:tcPr>
          <w:p w14:paraId="52B007AA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9 ± 0.12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shd w:val="clear" w:color="auto" w:fill="auto"/>
          </w:tcPr>
          <w:p w14:paraId="4622DD40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/35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</w:tcPr>
          <w:p w14:paraId="428EA795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431A" w:rsidRPr="002907BB" w14:paraId="36B740E5" w14:textId="77777777" w:rsidTr="00E03E9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B8078F0" w14:textId="77777777" w:rsidR="00ED431A" w:rsidRPr="002907BB" w:rsidRDefault="00ED431A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728" w:type="dxa"/>
            <w:tcBorders>
              <w:left w:val="single" w:sz="4" w:space="0" w:color="auto"/>
            </w:tcBorders>
            <w:shd w:val="clear" w:color="auto" w:fill="auto"/>
          </w:tcPr>
          <w:p w14:paraId="6AAC741D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2413" w:type="dxa"/>
            <w:shd w:val="clear" w:color="auto" w:fill="auto"/>
          </w:tcPr>
          <w:p w14:paraId="74EF7012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0 ± 0.13</w:t>
            </w:r>
          </w:p>
        </w:tc>
        <w:tc>
          <w:tcPr>
            <w:tcW w:w="1946" w:type="dxa"/>
            <w:shd w:val="clear" w:color="auto" w:fill="auto"/>
          </w:tcPr>
          <w:p w14:paraId="20AB6631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/36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6A7C1ED2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ED431A" w:rsidRPr="002907BB" w14:paraId="05398F6F" w14:textId="77777777" w:rsidTr="00E0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F416C88" w14:textId="77777777" w:rsidR="00ED431A" w:rsidRPr="002907BB" w:rsidRDefault="00ED431A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728" w:type="dxa"/>
            <w:tcBorders>
              <w:left w:val="single" w:sz="4" w:space="0" w:color="auto"/>
            </w:tcBorders>
            <w:shd w:val="clear" w:color="auto" w:fill="auto"/>
          </w:tcPr>
          <w:p w14:paraId="7BED60FD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hsf-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, control RNAi</w:t>
            </w:r>
          </w:p>
        </w:tc>
        <w:tc>
          <w:tcPr>
            <w:tcW w:w="2413" w:type="dxa"/>
            <w:shd w:val="clear" w:color="auto" w:fill="auto"/>
          </w:tcPr>
          <w:p w14:paraId="5CAEC3F8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7 ± 0.10</w:t>
            </w:r>
          </w:p>
        </w:tc>
        <w:tc>
          <w:tcPr>
            <w:tcW w:w="1946" w:type="dxa"/>
            <w:shd w:val="clear" w:color="auto" w:fill="auto"/>
          </w:tcPr>
          <w:p w14:paraId="37A0D6E3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/36</w:t>
            </w:r>
          </w:p>
        </w:tc>
        <w:tc>
          <w:tcPr>
            <w:tcW w:w="1553" w:type="dxa"/>
            <w:shd w:val="clear" w:color="auto" w:fill="auto"/>
          </w:tcPr>
          <w:p w14:paraId="30609B7B" w14:textId="77777777" w:rsidR="00ED431A" w:rsidRPr="002907BB" w:rsidRDefault="00ED431A" w:rsidP="00E03E96">
            <w:pPr>
              <w:pStyle w:val="a5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D431A" w:rsidRPr="002907BB" w14:paraId="0D6CA3A7" w14:textId="77777777" w:rsidTr="00E03E9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404F52" w14:textId="77777777" w:rsidR="00ED431A" w:rsidRPr="002907BB" w:rsidRDefault="00ED431A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7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A2FC6E5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hsf-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2413" w:type="dxa"/>
            <w:tcBorders>
              <w:bottom w:val="single" w:sz="4" w:space="0" w:color="auto"/>
            </w:tcBorders>
            <w:shd w:val="clear" w:color="auto" w:fill="auto"/>
          </w:tcPr>
          <w:p w14:paraId="35EE0B52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3 ± 0.12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shd w:val="clear" w:color="auto" w:fill="auto"/>
          </w:tcPr>
          <w:p w14:paraId="08351140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/35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E36A29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ED431A" w:rsidRPr="002907BB" w14:paraId="407A2EB8" w14:textId="77777777" w:rsidTr="00E0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BCF01C8" w14:textId="77777777" w:rsidR="00ED431A" w:rsidRPr="002907BB" w:rsidRDefault="00ED431A" w:rsidP="00E03E96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6F840D66" w14:textId="77777777" w:rsidR="00ED431A" w:rsidRPr="002907BB" w:rsidRDefault="00ED431A" w:rsidP="00E03E96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380307A7" w14:textId="77777777" w:rsidR="00ED431A" w:rsidRPr="002907BB" w:rsidRDefault="00E7231E" w:rsidP="00E03E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3A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ED431A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5</w:t>
            </w:r>
          </w:p>
          <w:p w14:paraId="67496669" w14:textId="77777777" w:rsidR="00ED431A" w:rsidRPr="002907BB" w:rsidRDefault="00ED431A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5EAB4B2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WT, 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3" w:type="dxa"/>
            <w:tcBorders>
              <w:top w:val="single" w:sz="4" w:space="0" w:color="auto"/>
            </w:tcBorders>
            <w:shd w:val="clear" w:color="auto" w:fill="auto"/>
          </w:tcPr>
          <w:p w14:paraId="1822CF62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3 ± 0.11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shd w:val="clear" w:color="auto" w:fill="auto"/>
          </w:tcPr>
          <w:p w14:paraId="0A7A975B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/36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</w:tcPr>
          <w:p w14:paraId="1C0D2CBE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431A" w:rsidRPr="002907BB" w14:paraId="2AE9094F" w14:textId="77777777" w:rsidTr="00E03E9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A5F1D70" w14:textId="77777777" w:rsidR="00ED431A" w:rsidRPr="002907BB" w:rsidRDefault="00ED431A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728" w:type="dxa"/>
            <w:tcBorders>
              <w:left w:val="single" w:sz="4" w:space="0" w:color="auto"/>
            </w:tcBorders>
            <w:shd w:val="clear" w:color="auto" w:fill="auto"/>
          </w:tcPr>
          <w:p w14:paraId="1DF92E4D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2413" w:type="dxa"/>
            <w:shd w:val="clear" w:color="auto" w:fill="auto"/>
          </w:tcPr>
          <w:p w14:paraId="7B7206ED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3 ± 0.16</w:t>
            </w:r>
          </w:p>
        </w:tc>
        <w:tc>
          <w:tcPr>
            <w:tcW w:w="1946" w:type="dxa"/>
            <w:shd w:val="clear" w:color="auto" w:fill="auto"/>
          </w:tcPr>
          <w:p w14:paraId="6080B2D3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/35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445924E4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ED431A" w:rsidRPr="002907BB" w14:paraId="45E04106" w14:textId="77777777" w:rsidTr="00E0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4916E44E" w14:textId="77777777" w:rsidR="00ED431A" w:rsidRPr="002907BB" w:rsidRDefault="00ED431A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728" w:type="dxa"/>
            <w:tcBorders>
              <w:left w:val="single" w:sz="4" w:space="0" w:color="auto"/>
            </w:tcBorders>
            <w:shd w:val="clear" w:color="auto" w:fill="auto"/>
          </w:tcPr>
          <w:p w14:paraId="0E415E8E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hsf-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, control RNAi</w:t>
            </w:r>
          </w:p>
        </w:tc>
        <w:tc>
          <w:tcPr>
            <w:tcW w:w="2413" w:type="dxa"/>
            <w:shd w:val="clear" w:color="auto" w:fill="auto"/>
          </w:tcPr>
          <w:p w14:paraId="7CD5155F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0 ± 0.10</w:t>
            </w:r>
          </w:p>
        </w:tc>
        <w:tc>
          <w:tcPr>
            <w:tcW w:w="1946" w:type="dxa"/>
            <w:shd w:val="clear" w:color="auto" w:fill="auto"/>
          </w:tcPr>
          <w:p w14:paraId="15A1C8A9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/35</w:t>
            </w:r>
          </w:p>
        </w:tc>
        <w:tc>
          <w:tcPr>
            <w:tcW w:w="1553" w:type="dxa"/>
            <w:shd w:val="clear" w:color="auto" w:fill="auto"/>
          </w:tcPr>
          <w:p w14:paraId="7A9BCBA4" w14:textId="77777777" w:rsidR="00ED431A" w:rsidRPr="002907BB" w:rsidRDefault="00ED431A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431A" w:rsidRPr="002907BB" w14:paraId="427C3EFC" w14:textId="77777777" w:rsidTr="00E03E9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2B5321" w14:textId="77777777" w:rsidR="00ED431A" w:rsidRPr="002907BB" w:rsidRDefault="00ED431A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7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420EB8F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hsf-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2413" w:type="dxa"/>
            <w:tcBorders>
              <w:bottom w:val="single" w:sz="4" w:space="0" w:color="auto"/>
            </w:tcBorders>
            <w:shd w:val="clear" w:color="auto" w:fill="auto"/>
          </w:tcPr>
          <w:p w14:paraId="5DF9AD3B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1 ± 0.14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shd w:val="clear" w:color="auto" w:fill="auto"/>
          </w:tcPr>
          <w:p w14:paraId="4E7799EF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/35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593612" w14:textId="77777777" w:rsidR="00ED431A" w:rsidRPr="002907BB" w:rsidRDefault="00ED431A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</w:tbl>
    <w:p w14:paraId="33891959" w14:textId="77777777" w:rsidR="00ED431A" w:rsidRPr="002907BB" w:rsidRDefault="00ED431A" w:rsidP="00ED431A">
      <w:pPr>
        <w:rPr>
          <w:rFonts w:ascii="Times New Roman" w:hAnsi="Times New Roman" w:cs="Times New Roman"/>
        </w:rPr>
      </w:pPr>
      <w:r w:rsidRPr="002907BB">
        <w:rPr>
          <w:rFonts w:ascii="Times New Roman" w:hAnsi="Times New Roman" w:cs="Times New Roman"/>
          <w:vertAlign w:val="superscript"/>
        </w:rPr>
        <w:t xml:space="preserve">a </w:t>
      </w:r>
      <w:r w:rsidRPr="002907BB">
        <w:rPr>
          <w:rFonts w:ascii="Times New Roman" w:hAnsi="Times New Roman" w:cs="Times New Roman"/>
        </w:rPr>
        <w:t xml:space="preserve">vs same </w:t>
      </w:r>
      <w:proofErr w:type="spellStart"/>
      <w:r w:rsidR="00A02BA0">
        <w:rPr>
          <w:rFonts w:ascii="Times New Roman" w:hAnsi="Times New Roman" w:cs="Times New Roman"/>
        </w:rPr>
        <w:t>same</w:t>
      </w:r>
      <w:proofErr w:type="spellEnd"/>
      <w:r w:rsidR="00A02BA0">
        <w:rPr>
          <w:rFonts w:ascii="Times New Roman" w:hAnsi="Times New Roman" w:cs="Times New Roman"/>
        </w:rPr>
        <w:t xml:space="preserve"> strain + control RNAi</w:t>
      </w:r>
    </w:p>
    <w:p w14:paraId="2D9E2FF8" w14:textId="77777777" w:rsidR="005F64D1" w:rsidRPr="002907BB" w:rsidRDefault="005F64D1" w:rsidP="00397A46">
      <w:pPr>
        <w:rPr>
          <w:rFonts w:ascii="Times New Roman" w:hAnsi="Times New Roman" w:cs="Times New Roman"/>
        </w:rPr>
      </w:pPr>
      <w:r w:rsidRPr="002907BB">
        <w:rPr>
          <w:rFonts w:ascii="Times New Roman" w:hAnsi="Times New Roman" w:cs="Times New Roman"/>
        </w:rPr>
        <w:br w:type="page"/>
      </w:r>
      <w:bookmarkStart w:id="0" w:name="_GoBack"/>
      <w:bookmarkEnd w:id="0"/>
    </w:p>
    <w:sectPr w:rsidR="005F64D1" w:rsidRPr="002907BB" w:rsidSect="00915067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526F5D" w14:textId="77777777" w:rsidR="002A5A0A" w:rsidRDefault="002A5A0A">
      <w:r>
        <w:separator/>
      </w:r>
    </w:p>
  </w:endnote>
  <w:endnote w:type="continuationSeparator" w:id="0">
    <w:p w14:paraId="1BBC18DA" w14:textId="77777777" w:rsidR="002A5A0A" w:rsidRDefault="002A5A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03193E" w14:textId="77777777" w:rsidR="002A5A0A" w:rsidRDefault="002A5A0A">
      <w:r>
        <w:separator/>
      </w:r>
    </w:p>
  </w:footnote>
  <w:footnote w:type="continuationSeparator" w:id="0">
    <w:p w14:paraId="0CA8FC5B" w14:textId="77777777" w:rsidR="002A5A0A" w:rsidRDefault="002A5A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98A"/>
    <w:rsid w:val="000D58BE"/>
    <w:rsid w:val="001409F4"/>
    <w:rsid w:val="00176744"/>
    <w:rsid w:val="00201831"/>
    <w:rsid w:val="002907BB"/>
    <w:rsid w:val="002938A3"/>
    <w:rsid w:val="002A5A0A"/>
    <w:rsid w:val="002B1556"/>
    <w:rsid w:val="00301FC4"/>
    <w:rsid w:val="0034142B"/>
    <w:rsid w:val="00397A46"/>
    <w:rsid w:val="003B251C"/>
    <w:rsid w:val="003B5A20"/>
    <w:rsid w:val="003E176D"/>
    <w:rsid w:val="003E691A"/>
    <w:rsid w:val="00434B5D"/>
    <w:rsid w:val="00437710"/>
    <w:rsid w:val="004747D8"/>
    <w:rsid w:val="005120DE"/>
    <w:rsid w:val="005F64D1"/>
    <w:rsid w:val="00646B6A"/>
    <w:rsid w:val="0069622F"/>
    <w:rsid w:val="006F5927"/>
    <w:rsid w:val="00707795"/>
    <w:rsid w:val="0070785A"/>
    <w:rsid w:val="007211E6"/>
    <w:rsid w:val="0074245B"/>
    <w:rsid w:val="0075410C"/>
    <w:rsid w:val="007936AF"/>
    <w:rsid w:val="00795329"/>
    <w:rsid w:val="007A2BD1"/>
    <w:rsid w:val="007D5A4C"/>
    <w:rsid w:val="008019E6"/>
    <w:rsid w:val="00805095"/>
    <w:rsid w:val="00850D9D"/>
    <w:rsid w:val="008B7043"/>
    <w:rsid w:val="008D17BD"/>
    <w:rsid w:val="00915067"/>
    <w:rsid w:val="00941835"/>
    <w:rsid w:val="00946EF0"/>
    <w:rsid w:val="009851F4"/>
    <w:rsid w:val="009A6E73"/>
    <w:rsid w:val="009D72C8"/>
    <w:rsid w:val="00A02BA0"/>
    <w:rsid w:val="00A829AF"/>
    <w:rsid w:val="00AB06D9"/>
    <w:rsid w:val="00AD00EA"/>
    <w:rsid w:val="00AE777A"/>
    <w:rsid w:val="00AF4CF2"/>
    <w:rsid w:val="00B14112"/>
    <w:rsid w:val="00B33DBD"/>
    <w:rsid w:val="00B40A30"/>
    <w:rsid w:val="00BE298A"/>
    <w:rsid w:val="00C6253F"/>
    <w:rsid w:val="00CC02C8"/>
    <w:rsid w:val="00D05848"/>
    <w:rsid w:val="00D113F7"/>
    <w:rsid w:val="00D32492"/>
    <w:rsid w:val="00D53223"/>
    <w:rsid w:val="00DC3792"/>
    <w:rsid w:val="00DF04E1"/>
    <w:rsid w:val="00DF069B"/>
    <w:rsid w:val="00E03E96"/>
    <w:rsid w:val="00E328A5"/>
    <w:rsid w:val="00E353E4"/>
    <w:rsid w:val="00E66F3C"/>
    <w:rsid w:val="00E7231E"/>
    <w:rsid w:val="00E80106"/>
    <w:rsid w:val="00ED431A"/>
    <w:rsid w:val="00F57A9B"/>
    <w:rsid w:val="00F653E1"/>
    <w:rsid w:val="00FB3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F33D61"/>
  <w14:defaultImageDpi w14:val="300"/>
  <w15:docId w15:val="{9E6768BF-56F6-E840-80BA-DDCBC35BD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5F64D1"/>
    <w:pPr>
      <w:tabs>
        <w:tab w:val="center" w:pos="4153"/>
        <w:tab w:val="right" w:pos="8306"/>
      </w:tabs>
      <w:snapToGrid w:val="0"/>
    </w:pPr>
    <w:rPr>
      <w:sz w:val="18"/>
      <w:szCs w:val="18"/>
      <w:lang w:eastAsia="zh-CN"/>
    </w:rPr>
  </w:style>
  <w:style w:type="character" w:customStyle="1" w:styleId="a4">
    <w:name w:val="页脚 字符"/>
    <w:basedOn w:val="a0"/>
    <w:link w:val="a3"/>
    <w:uiPriority w:val="99"/>
    <w:rsid w:val="005F64D1"/>
    <w:rPr>
      <w:sz w:val="18"/>
      <w:szCs w:val="18"/>
      <w:lang w:eastAsia="zh-CN"/>
    </w:rPr>
  </w:style>
  <w:style w:type="paragraph" w:styleId="a5">
    <w:name w:val="Normal (Web)"/>
    <w:basedOn w:val="a"/>
    <w:uiPriority w:val="99"/>
    <w:unhideWhenUsed/>
    <w:rsid w:val="005F64D1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zh-CN"/>
    </w:rPr>
  </w:style>
  <w:style w:type="table" w:customStyle="1" w:styleId="21">
    <w:name w:val="网格表 21"/>
    <w:basedOn w:val="a1"/>
    <w:uiPriority w:val="47"/>
    <w:rsid w:val="005F64D1"/>
    <w:rPr>
      <w:kern w:val="2"/>
      <w:sz w:val="21"/>
      <w:szCs w:val="22"/>
      <w:lang w:eastAsia="zh-C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1">
    <w:name w:val="网格表 1 浅色1"/>
    <w:basedOn w:val="a1"/>
    <w:uiPriority w:val="46"/>
    <w:rsid w:val="00AF4CF2"/>
    <w:rPr>
      <w:kern w:val="2"/>
      <w:sz w:val="21"/>
      <w:szCs w:val="22"/>
      <w:lang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6">
    <w:name w:val="header"/>
    <w:basedOn w:val="a"/>
    <w:link w:val="a7"/>
    <w:uiPriority w:val="99"/>
    <w:unhideWhenUsed/>
    <w:rsid w:val="007078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0785A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6F5927"/>
    <w:rPr>
      <w:rFonts w:ascii="宋体" w:eastAsia="宋体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F5927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722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CDDF416-336D-4E5B-91FB-1833B5432F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0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oral</dc:creator>
  <cp:keywords/>
  <dc:description/>
  <cp:lastModifiedBy>唐海清</cp:lastModifiedBy>
  <cp:revision>3</cp:revision>
  <cp:lastPrinted>2020-08-18T15:38:00Z</cp:lastPrinted>
  <dcterms:created xsi:type="dcterms:W3CDTF">2021-05-07T06:23:00Z</dcterms:created>
  <dcterms:modified xsi:type="dcterms:W3CDTF">2021-05-07T06:24:00Z</dcterms:modified>
</cp:coreProperties>
</file>